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. Participating centr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Maasstad Hospital, Rotterdam, The Netherlands; coordinating centre. Is responsible for compiling a steering committee and trial management committee. Will provide a principal investigator, and at least one member for the steering committee and for the trial management committee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Erasmus Medical Center, Rotterdam, The Netherlands; participating centre. Will provide a lead investigator, and one member for the steering committee.</w:t>
      </w:r>
    </w:p>
    <w:p>
      <w:pPr>
        <w:pStyle w:val="Normal"/>
        <w:numPr>
          <w:ilvl w:val="0"/>
          <w:numId w:val="1"/>
        </w:numPr>
        <w:spacing w:before="0" w:after="200"/>
        <w:rPr/>
      </w:pPr>
      <w:r>
        <w:rPr>
          <w:lang w:val="en-GB"/>
        </w:rPr>
        <w:t>Academic Medical Center, Amsterdam, The Netherlands; participating centre. Will provide a lead investigator, and one member for the steering committe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5T02:31:00Z</dcterms:created>
  <dc:creator>M.A.M. Mulders</dc:creator>
  <dc:description/>
  <cp:keywords/>
  <dc:language>en-US</dc:language>
  <cp:lastModifiedBy>VKIRAM</cp:lastModifiedBy>
  <dcterms:modified xsi:type="dcterms:W3CDTF">2017-12-20T15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